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6B7BA" w14:textId="77777777" w:rsidR="00F61DF0" w:rsidRPr="00F61DF0" w:rsidRDefault="00F61DF0" w:rsidP="00F61DF0">
      <w:r w:rsidRPr="00F61DF0">
        <w:t>Supplementary Table 1: ELISA binding of VHH-Fcs (EC50 values)</w:t>
      </w:r>
    </w:p>
    <w:tbl>
      <w:tblPr>
        <w:tblW w:w="9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0"/>
        <w:gridCol w:w="720"/>
        <w:gridCol w:w="900"/>
        <w:gridCol w:w="840"/>
        <w:gridCol w:w="900"/>
        <w:gridCol w:w="1040"/>
        <w:gridCol w:w="1040"/>
        <w:gridCol w:w="860"/>
        <w:gridCol w:w="580"/>
        <w:gridCol w:w="740"/>
        <w:gridCol w:w="660"/>
        <w:gridCol w:w="800"/>
      </w:tblGrid>
      <w:tr w:rsidR="00F61DF0" w:rsidRPr="00F61DF0" w14:paraId="4B5B5561" w14:textId="77777777" w:rsidTr="00F61DF0">
        <w:trPr>
          <w:trHeight w:val="563"/>
        </w:trPr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9FDB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Clone Name</w:t>
            </w:r>
          </w:p>
        </w:tc>
        <w:tc>
          <w:tcPr>
            <w:tcW w:w="90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96F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Binding EC50 (nM)</w:t>
            </w:r>
          </w:p>
        </w:tc>
      </w:tr>
      <w:tr w:rsidR="00F61DF0" w:rsidRPr="00F61DF0" w14:paraId="30CF2DF5" w14:textId="77777777" w:rsidTr="00F61DF0">
        <w:trPr>
          <w:trHeight w:val="79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7528B" w14:textId="77777777" w:rsidR="00F61DF0" w:rsidRPr="00F61DF0" w:rsidRDefault="00F61DF0" w:rsidP="00F61DF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4BF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T Co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D997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Alpha | B.1.1.7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A72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Beta | B.1.35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4D3E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Gamma | P.1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1C76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Delta | B.1.617.2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CC0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Omicron |BA1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4D3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Omicron | BA.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B3F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T Cov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79A32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MER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34D3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OC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747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HKU1</w:t>
            </w:r>
          </w:p>
        </w:tc>
      </w:tr>
      <w:tr w:rsidR="00F61DF0" w:rsidRPr="00F61DF0" w14:paraId="4ED5B2BF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EE5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8E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E4D6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B70E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758F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D9A2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0C05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0679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38B8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BF12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EAFA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618C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369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4433A41F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72C7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9B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0C9D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E80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1A48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4B5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9F6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FC34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4F9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2053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DE36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9752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1374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6AD91E0D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0B9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1F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62B0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E613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96D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B3C0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996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CF65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383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0F3F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D38D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A09E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206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1D0549D9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B962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3C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EA45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73B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88EA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5353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87B8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84C2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F3B8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B9A8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5FC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BE2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662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330C4C0F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CA7E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5H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B3A9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44FC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899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89E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FDB1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47EE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7E3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BD7C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E38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A40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AC53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1F5FB921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EB21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5H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20F1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ABCC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7FD3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9532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35B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56D3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B19B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5EC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1E4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D6B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348E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1A5BADE0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F53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A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50AB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99A4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0504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5E19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BE6C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1050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F7D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6C6D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A24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9A3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6208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2FF43906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1D0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E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674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F623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AEA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22B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AFB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3AB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AC86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51F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473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4F0B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3E5D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73E24495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C7A9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E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6C8E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BAB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9BC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5FBF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B79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3615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257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A448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34B7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2704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B35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71000805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ED82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D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D64E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5A3A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30E8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713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5EB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733E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ED8D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AB9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0808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F3EC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A85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6B53A51D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9AF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0B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6701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10B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524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16BD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1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6B2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92A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2.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088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2.8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FB0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8852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9E15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D5B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2D458083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441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3D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C130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2F57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FEC1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0EC9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2676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6AE5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29F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285B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15C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E1C3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DFD9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1873E6C0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FFD7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A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B192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574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18A3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8C7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905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3A3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DC3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5B0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A4A8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EF6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6547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28A75AE7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152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C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0B5B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6FB1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AF57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7113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B167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F7D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9660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C95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2F8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5A9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BD2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2C96699E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7276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7A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AD2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FBD9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8E61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5FA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1FB8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A776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387D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A37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DF97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76AA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384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69F56D9C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9A1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B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D12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B83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96FB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FE03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8F61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6C4D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9AA0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53B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45B6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B35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5107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0F4C8920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E55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6H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3B7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C7B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D456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CEB7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2D1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8A4A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21B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5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45E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542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466E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DC7F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10D4D569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54DE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0D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FA2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66F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EAA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934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5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F55D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6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230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5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8467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5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204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A7C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D330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C299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4C5591C3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D62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1F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3EBD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58A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B5C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BAA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89D5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333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E2C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DAA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274A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6D7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EBB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6DDF1867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5CE38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4F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EEC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C14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8B15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037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AA4A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C91F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443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BD43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209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56E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E24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764CC3DC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80F1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6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8DAB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C97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CC76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86D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F0C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A44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9C9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4F8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2E5D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8C70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CBB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1.60</w:t>
            </w:r>
          </w:p>
        </w:tc>
      </w:tr>
      <w:tr w:rsidR="00F61DF0" w:rsidRPr="00F61DF0" w14:paraId="2542C49B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C3B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S3_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BE40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7CD9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5F22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821D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6A36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452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61C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E035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3A1C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784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1003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F61DF0" w:rsidRPr="00F61DF0" w14:paraId="65648F02" w14:textId="77777777" w:rsidTr="00F61DF0">
        <w:trPr>
          <w:trHeight w:val="281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3AB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S3_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322A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4364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3400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E8A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6DFE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9984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4E97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465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D9C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09C29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WB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C15FE" w14:textId="77777777" w:rsidR="00F61DF0" w:rsidRPr="00F61DF0" w:rsidRDefault="00F61DF0" w:rsidP="00F61DF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74FB20B1" w14:textId="58A1E905" w:rsidR="009D2AAE" w:rsidRDefault="009D2AAE"/>
    <w:p w14:paraId="1B5F15B2" w14:textId="77777777" w:rsidR="00F61DF0" w:rsidRPr="00F61DF0" w:rsidRDefault="00F61DF0" w:rsidP="00F61DF0">
      <w:r w:rsidRPr="00F61DF0">
        <w:t>NB No binding</w:t>
      </w:r>
    </w:p>
    <w:p w14:paraId="29CFFF58" w14:textId="77777777" w:rsidR="00F61DF0" w:rsidRPr="00F61DF0" w:rsidRDefault="00F61DF0" w:rsidP="00F61DF0">
      <w:r w:rsidRPr="00F61DF0">
        <w:t>WB Weakly binding, EC50 not calculated</w:t>
      </w:r>
    </w:p>
    <w:p w14:paraId="56755907" w14:textId="79A5DC6F" w:rsidR="00F61DF0" w:rsidRDefault="00F61DF0"/>
    <w:p w14:paraId="6B06883B" w14:textId="0E39E5B7" w:rsidR="00F61DF0" w:rsidRDefault="00F61DF0"/>
    <w:p w14:paraId="5E2E4B8F" w14:textId="3115A1FD" w:rsidR="00F61DF0" w:rsidRDefault="00F61DF0"/>
    <w:p w14:paraId="25F4361C" w14:textId="24CCA9CA" w:rsidR="00F61DF0" w:rsidRDefault="00F61DF0"/>
    <w:p w14:paraId="5A9A6726" w14:textId="7074028E" w:rsidR="00F61DF0" w:rsidRDefault="00F61DF0"/>
    <w:p w14:paraId="2D92F50D" w14:textId="79CFCA1D" w:rsidR="00F61DF0" w:rsidRDefault="00F61DF0"/>
    <w:p w14:paraId="2DC6EE6B" w14:textId="77777777" w:rsidR="00F61DF0" w:rsidRPr="00F61DF0" w:rsidRDefault="00F61DF0" w:rsidP="00F61DF0">
      <w:r w:rsidRPr="00F61DF0">
        <w:lastRenderedPageBreak/>
        <w:t>Supplementary Table 2: FACS binding of VHH-Fc constructs (EC50 values)</w:t>
      </w:r>
    </w:p>
    <w:p w14:paraId="25CE5616" w14:textId="1CC04AD2" w:rsidR="00F61DF0" w:rsidRDefault="00F61DF0"/>
    <w:tbl>
      <w:tblPr>
        <w:tblW w:w="4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080"/>
        <w:gridCol w:w="860"/>
        <w:gridCol w:w="1100"/>
      </w:tblGrid>
      <w:tr w:rsidR="00F61DF0" w:rsidRPr="00F61DF0" w14:paraId="4A1A33E6" w14:textId="77777777" w:rsidTr="00F61DF0">
        <w:trPr>
          <w:trHeight w:val="563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1CBF5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Clone Name</w:t>
            </w:r>
          </w:p>
        </w:tc>
        <w:tc>
          <w:tcPr>
            <w:tcW w:w="3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3398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Binding EC50 (nM)</w:t>
            </w:r>
          </w:p>
        </w:tc>
      </w:tr>
      <w:tr w:rsidR="00F61DF0" w:rsidRPr="00F61DF0" w14:paraId="68AFC04D" w14:textId="77777777" w:rsidTr="00F61DF0">
        <w:trPr>
          <w:trHeight w:val="79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5D04D" w14:textId="77777777" w:rsidR="00F61DF0" w:rsidRPr="00F61DF0" w:rsidRDefault="00F61DF0" w:rsidP="00F61DF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4FA55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T Cov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458F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T Cov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87A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MERS</w:t>
            </w:r>
          </w:p>
        </w:tc>
      </w:tr>
      <w:tr w:rsidR="00F61DF0" w:rsidRPr="00F61DF0" w14:paraId="7F11B2A5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3C9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8E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296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24F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921C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7E0E02CC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5E9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9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CFAC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CC2E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D533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7505B773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578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1F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976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A733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3815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316E8411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BB69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3C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92DA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355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F0924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1D599945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5FC8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5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0732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07A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1D2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7ACEADAD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AAC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5H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995C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37B9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9EFB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6E03B926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B065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A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F7E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DB6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58B0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381621B4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2E1C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E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BD28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852F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3CA5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63EB4D2B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7D5C6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E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0EF8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361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293C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30B9E468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66B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D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CD96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738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3EEB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0C4F069B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426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0B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CFE8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C697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C27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4949F9B5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24B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3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D04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FBA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816A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6AC4F922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641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20F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CB18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3482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6C48CA12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66C4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C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50BC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0BFC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A3F3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05D448A3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F63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7A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A35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9C28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90C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30BA3B76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351F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B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EFF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D974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1C83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2DCBE9C5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7E17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6H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0F2D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0D18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4DC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409EAC14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E49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0D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4326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EFF0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9827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2ABBF492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527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1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5230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D3E7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A062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46A45679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410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4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A2E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3880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72D5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NB</w:t>
            </w:r>
          </w:p>
        </w:tc>
      </w:tr>
      <w:tr w:rsidR="00F61DF0" w:rsidRPr="00F61DF0" w14:paraId="308B35C2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4C6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6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CF8B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1EE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6ED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3</w:t>
            </w:r>
          </w:p>
        </w:tc>
      </w:tr>
      <w:tr w:rsidR="00F61DF0" w:rsidRPr="00F61DF0" w14:paraId="2C7BC330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A17A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S3_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937A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8641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3DB9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11</w:t>
            </w:r>
          </w:p>
        </w:tc>
      </w:tr>
      <w:tr w:rsidR="00F61DF0" w:rsidRPr="00F61DF0" w14:paraId="4C67B7D5" w14:textId="77777777" w:rsidTr="00F61DF0">
        <w:trPr>
          <w:trHeight w:val="281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BDD0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S3_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B5885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FAD4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730CB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Arial" w:eastAsia="Times New Roman" w:hAnsi="Arial" w:cs="Arial"/>
                <w:color w:val="000000"/>
                <w:kern w:val="24"/>
              </w:rPr>
              <w:t>0.05</w:t>
            </w:r>
          </w:p>
        </w:tc>
      </w:tr>
    </w:tbl>
    <w:p w14:paraId="18031EA0" w14:textId="6FA45D9C" w:rsidR="00F61DF0" w:rsidRDefault="00F61DF0"/>
    <w:p w14:paraId="24F09BB4" w14:textId="77777777" w:rsidR="00F61DF0" w:rsidRPr="00F61DF0" w:rsidRDefault="00F61DF0" w:rsidP="00F61DF0">
      <w:r w:rsidRPr="00F61DF0">
        <w:t>NB No binding</w:t>
      </w:r>
    </w:p>
    <w:p w14:paraId="3D921FC2" w14:textId="77777777" w:rsidR="00F61DF0" w:rsidRPr="00F61DF0" w:rsidRDefault="00F61DF0" w:rsidP="00F61DF0">
      <w:r w:rsidRPr="00F61DF0">
        <w:t>WB Weakly binding, EC50 not calculated</w:t>
      </w:r>
    </w:p>
    <w:p w14:paraId="0FA8253B" w14:textId="4290A810" w:rsidR="00F61DF0" w:rsidRDefault="00F61DF0"/>
    <w:p w14:paraId="428C3AB0" w14:textId="18B459B7" w:rsidR="00F61DF0" w:rsidRDefault="00F61DF0"/>
    <w:p w14:paraId="59E28AE9" w14:textId="62F7E6C8" w:rsidR="00F61DF0" w:rsidRDefault="00F61DF0"/>
    <w:p w14:paraId="5B5D7433" w14:textId="2B3FB7CC" w:rsidR="00F61DF0" w:rsidRDefault="00F61DF0"/>
    <w:p w14:paraId="467ADCD5" w14:textId="7276BB68" w:rsidR="00F61DF0" w:rsidRDefault="00F61DF0"/>
    <w:p w14:paraId="237EF796" w14:textId="268D2D96" w:rsidR="000C124C" w:rsidRDefault="00F61DF0" w:rsidP="000C124C">
      <w:r w:rsidRPr="00F61DF0">
        <w:lastRenderedPageBreak/>
        <w:t>Supplementary Table 3: Apparent affinities of VHH and VHH-Fc constructs to SARS-CoV2 spike protein</w:t>
      </w:r>
      <w:r w:rsidR="000C124C">
        <w:t xml:space="preserve">. </w:t>
      </w:r>
      <w:r w:rsidR="00F25745">
        <w:t xml:space="preserve">Since </w:t>
      </w:r>
      <w:r w:rsidR="000C124C">
        <w:t xml:space="preserve">VHH-Fc molecules </w:t>
      </w:r>
      <w:proofErr w:type="gramStart"/>
      <w:r w:rsidR="000C124C">
        <w:t>are able to</w:t>
      </w:r>
      <w:proofErr w:type="gramEnd"/>
      <w:r w:rsidR="000C124C">
        <w:t xml:space="preserve"> bind bivalently, values listed are affected by avidity and are not monovalent affinity values.</w:t>
      </w:r>
    </w:p>
    <w:p w14:paraId="2D9DD744" w14:textId="58ECFA0D" w:rsidR="00F61DF0" w:rsidRPr="00F61DF0" w:rsidRDefault="00F61DF0" w:rsidP="00F61DF0"/>
    <w:tbl>
      <w:tblPr>
        <w:tblW w:w="3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0"/>
        <w:gridCol w:w="1120"/>
        <w:gridCol w:w="1120"/>
      </w:tblGrid>
      <w:tr w:rsidR="00F61DF0" w:rsidRPr="00F61DF0" w14:paraId="605DE838" w14:textId="77777777" w:rsidTr="00F61DF0">
        <w:trPr>
          <w:trHeight w:val="563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90AF3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Clone Name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E0622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Affinity KD (M)</w:t>
            </w:r>
          </w:p>
        </w:tc>
      </w:tr>
      <w:tr w:rsidR="00F61DF0" w:rsidRPr="00F61DF0" w14:paraId="062C1995" w14:textId="77777777" w:rsidTr="00F61DF0">
        <w:trPr>
          <w:trHeight w:val="56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2A113" w14:textId="77777777" w:rsidR="00F61DF0" w:rsidRPr="00F61DF0" w:rsidRDefault="00F61DF0" w:rsidP="00F61DF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A204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VHH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6385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VHH-Fc</w:t>
            </w:r>
          </w:p>
        </w:tc>
      </w:tr>
      <w:tr w:rsidR="00F61DF0" w:rsidRPr="00F61DF0" w14:paraId="199F71FC" w14:textId="77777777" w:rsidTr="00F61DF0">
        <w:trPr>
          <w:trHeight w:val="255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E108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8E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6CCE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.7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3D92E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16A09A81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93D6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9B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309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6.1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EA8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6FA4B2F3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0488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1F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E9BB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9.5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975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3E894474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FAC8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3C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90B6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.2E-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8FF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421D1FDF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F48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5H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99F8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6.0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4834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44E0662D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891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5H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565A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3.3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A314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64E456E3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CA4D6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A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937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1068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3C9876BA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273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E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5B2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.5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0C02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017D3095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FA04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E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3998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7.3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6C26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11FB2191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701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D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D3E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.5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92F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36E2427F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799C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0B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4FE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4E6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48DA5EC4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DD8C2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3D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13D0E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0CD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33A63318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4EEE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5A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F679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4.6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5D17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67FB0727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DD63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C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3E540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5.0E-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E8A4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06ABCC0E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E42B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7A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BD91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.2E-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25D2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14D622BB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FDB61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9B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C4B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8.7E-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BA92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.1E-09</w:t>
            </w:r>
          </w:p>
        </w:tc>
      </w:tr>
      <w:tr w:rsidR="00F61DF0" w:rsidRPr="00F61DF0" w14:paraId="72B18E7E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0B50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6H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202C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.3E-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A346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3.0E-09</w:t>
            </w:r>
          </w:p>
        </w:tc>
      </w:tr>
      <w:tr w:rsidR="00F61DF0" w:rsidRPr="00F61DF0" w14:paraId="18D02808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5E5A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0D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46FCC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2.2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1BB6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74E7E75D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C6FCF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1F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A14D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8.0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6DBD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5CE487C4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E22D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4F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E13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3.0E-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5DBF8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lt;2.0E-10</w:t>
            </w:r>
          </w:p>
        </w:tc>
      </w:tr>
      <w:tr w:rsidR="00F61DF0" w:rsidRPr="00F61DF0" w14:paraId="4FD112D7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5FC4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6A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BBD2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&gt;5.0E-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1240F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1.6E-09</w:t>
            </w:r>
          </w:p>
        </w:tc>
      </w:tr>
      <w:tr w:rsidR="00F61DF0" w:rsidRPr="00F61DF0" w14:paraId="0DCA14DC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8F35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S3_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BA9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N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5679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NB</w:t>
            </w:r>
          </w:p>
        </w:tc>
      </w:tr>
      <w:tr w:rsidR="00F61DF0" w:rsidRPr="00F61DF0" w14:paraId="3B6FD155" w14:textId="77777777" w:rsidTr="00F61DF0">
        <w:trPr>
          <w:trHeight w:val="281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F88B" w14:textId="77777777" w:rsidR="00F61DF0" w:rsidRPr="00F61DF0" w:rsidRDefault="00F61DF0" w:rsidP="00F61DF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S3_2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9DF3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N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489E" w14:textId="77777777" w:rsidR="00F61DF0" w:rsidRPr="00F61DF0" w:rsidRDefault="00F61DF0" w:rsidP="00F61D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61DF0">
              <w:rPr>
                <w:rFonts w:ascii="Calibri" w:eastAsia="Times New Roman" w:hAnsi="Calibri" w:cs="Calibri"/>
                <w:color w:val="000000"/>
                <w:kern w:val="24"/>
              </w:rPr>
              <w:t>NB</w:t>
            </w:r>
          </w:p>
        </w:tc>
      </w:tr>
    </w:tbl>
    <w:p w14:paraId="3EAACD03" w14:textId="44B9AFD5" w:rsidR="00F61DF0" w:rsidRDefault="00F61DF0"/>
    <w:p w14:paraId="55A65BC0" w14:textId="615AE816" w:rsidR="00F61DF0" w:rsidRDefault="00F61DF0">
      <w:r w:rsidRPr="00F61DF0">
        <w:t>NB No binding</w:t>
      </w:r>
    </w:p>
    <w:p w14:paraId="1F186C77" w14:textId="0705DEB6" w:rsidR="00F61DF0" w:rsidRDefault="00F61DF0"/>
    <w:p w14:paraId="073D988E" w14:textId="6112280C" w:rsidR="00F61DF0" w:rsidRDefault="00F61DF0"/>
    <w:p w14:paraId="10973180" w14:textId="1352A683" w:rsidR="00F61DF0" w:rsidRDefault="00F61DF0"/>
    <w:p w14:paraId="64CAAD1B" w14:textId="4E5FC384" w:rsidR="00F61DF0" w:rsidRDefault="00F61DF0"/>
    <w:p w14:paraId="4ADC8F92" w14:textId="0A7CAE1B" w:rsidR="00F61DF0" w:rsidRDefault="00F61DF0"/>
    <w:p w14:paraId="3E67E5CF" w14:textId="77777777" w:rsidR="00914D11" w:rsidRPr="00914D11" w:rsidRDefault="00914D11" w:rsidP="00914D11">
      <w:r w:rsidRPr="00914D11">
        <w:lastRenderedPageBreak/>
        <w:t xml:space="preserve">Supplementary Table 4: </w:t>
      </w:r>
      <w:proofErr w:type="spellStart"/>
      <w:r w:rsidRPr="00914D11">
        <w:t>Pseudovirus</w:t>
      </w:r>
      <w:proofErr w:type="spellEnd"/>
      <w:r w:rsidRPr="00914D11">
        <w:t xml:space="preserve"> neutralization potency of VHH-Fc constructs</w:t>
      </w:r>
    </w:p>
    <w:tbl>
      <w:tblPr>
        <w:tblW w:w="80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8"/>
        <w:gridCol w:w="1037"/>
        <w:gridCol w:w="990"/>
        <w:gridCol w:w="900"/>
        <w:gridCol w:w="900"/>
        <w:gridCol w:w="810"/>
        <w:gridCol w:w="810"/>
        <w:gridCol w:w="810"/>
        <w:gridCol w:w="900"/>
      </w:tblGrid>
      <w:tr w:rsidR="000C124C" w:rsidRPr="00914D11" w14:paraId="1CF6A7DC" w14:textId="77777777" w:rsidTr="000C124C">
        <w:trPr>
          <w:trHeight w:val="1122"/>
        </w:trPr>
        <w:tc>
          <w:tcPr>
            <w:tcW w:w="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78572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Clone Name</w:t>
            </w:r>
          </w:p>
        </w:tc>
        <w:tc>
          <w:tcPr>
            <w:tcW w:w="10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1F926BAF" w14:textId="1241F1E1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Domain</w:t>
            </w:r>
          </w:p>
        </w:tc>
        <w:tc>
          <w:tcPr>
            <w:tcW w:w="61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73205" w14:textId="77695944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Neutralization potency IC50 (nM)</w:t>
            </w:r>
          </w:p>
        </w:tc>
      </w:tr>
      <w:tr w:rsidR="000C124C" w:rsidRPr="00914D11" w14:paraId="70C29988" w14:textId="77777777" w:rsidTr="008E31A1">
        <w:trPr>
          <w:trHeight w:val="11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265AF" w14:textId="77777777" w:rsidR="000C124C" w:rsidRPr="00914D11" w:rsidRDefault="000C124C" w:rsidP="00914D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3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3F39D63C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3BE58" w14:textId="16CFDC0F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T Co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12A9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T Cov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84F4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M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8140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Alpha | B.1.1.7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2A6D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Beta | B.1.351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A5796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Gamma | P.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EF3FA" w14:textId="77777777" w:rsidR="000C124C" w:rsidRPr="00914D11" w:rsidRDefault="000C124C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Omicron |BA1.1</w:t>
            </w:r>
          </w:p>
        </w:tc>
      </w:tr>
      <w:tr w:rsidR="000C124C" w:rsidRPr="00914D11" w14:paraId="71CD1F28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8DCD5" w14:textId="77777777" w:rsidR="000C124C" w:rsidRPr="00914D11" w:rsidRDefault="000C124C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8E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31263" w14:textId="48A526F0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8CBCE8" w14:textId="233A66B6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7EEEA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D570A8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FBB38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E132F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2C2A0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131B7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29</w:t>
            </w:r>
          </w:p>
        </w:tc>
      </w:tr>
      <w:tr w:rsidR="000C124C" w:rsidRPr="00914D11" w14:paraId="26AE10B9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312E07" w14:textId="77777777" w:rsidR="000C124C" w:rsidRPr="00914D11" w:rsidRDefault="000C124C" w:rsidP="000C1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9B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4CEEE" w14:textId="55931CAC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DB0D52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BF9CFC" w14:textId="4DE03EC4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F62C3E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BFEF1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405B22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F523A8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65CB0F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BCEEC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2</w:t>
            </w:r>
          </w:p>
        </w:tc>
      </w:tr>
      <w:tr w:rsidR="000C124C" w:rsidRPr="00914D11" w14:paraId="44DF8993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C44CA4" w14:textId="77777777" w:rsidR="000C124C" w:rsidRPr="00914D11" w:rsidRDefault="000C124C" w:rsidP="000C1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1F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40DE7" w14:textId="07BFDACA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DB0D52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D1BB3" w14:textId="2AD8F9CE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DC8010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0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9BE15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DDE0E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CA24B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ADD9A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44C49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</w:tr>
      <w:tr w:rsidR="00644549" w:rsidRPr="00914D11" w14:paraId="388BCF78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ADAC4F" w14:textId="77777777" w:rsidR="00644549" w:rsidRPr="00914D11" w:rsidRDefault="00644549" w:rsidP="0064454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3C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97F7B" w14:textId="43138FB6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B83FB8" w14:textId="49D37201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6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15AB2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B14B64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5DE06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43437B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0921A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1C47D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432D3496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30330" w14:textId="77777777" w:rsidR="00644549" w:rsidRPr="00914D11" w:rsidRDefault="00644549" w:rsidP="0064454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5H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DEA54" w14:textId="607D011F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E250D" w14:textId="6199E833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02AAF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922F92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37F67D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F7FC64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9A6025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6740C8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1C35DC78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47491E" w14:textId="77777777" w:rsidR="00644549" w:rsidRPr="00914D11" w:rsidRDefault="00644549" w:rsidP="0064454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5H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6E48F" w14:textId="36A0F175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CCC995" w14:textId="39DBECC4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5E301F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68EAAE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FFF1C0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A12BC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DBB25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61563A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2B450707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7A290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A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0B480" w14:textId="575BDE42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044648" w14:textId="458CB035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08F513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AEA73A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52474C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6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85DF64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7BC53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608116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2</w:t>
            </w:r>
          </w:p>
        </w:tc>
      </w:tr>
      <w:tr w:rsidR="00644549" w:rsidRPr="00914D11" w14:paraId="3AC15332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B6FD0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E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9ACD2" w14:textId="7A6A7220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D30FE" w14:textId="61781139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FD3D1E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E6E4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8A2F4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067B3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66F7A6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3768ED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453A8FAE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16BD3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9E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8902E" w14:textId="60A921E5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B23C25" w14:textId="35E87D38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A1DA7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104AB7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0F070E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8E5CE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E17CD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33FB3F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309</w:t>
            </w:r>
          </w:p>
        </w:tc>
      </w:tr>
      <w:tr w:rsidR="00644549" w:rsidRPr="00914D11" w14:paraId="252ABC1A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6E059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D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66ECA" w14:textId="53863A2A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9A3E2" w14:textId="237E0945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6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10B7CB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2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67C468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E6A592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A9912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7F28DF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4FCAFB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21</w:t>
            </w:r>
          </w:p>
        </w:tc>
      </w:tr>
      <w:tr w:rsidR="00644549" w:rsidRPr="00914D11" w14:paraId="1F9E9D88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EFEC5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0B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AFD0C" w14:textId="5F722D48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00B6C9" w14:textId="414105DE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713A86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DF0A08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90CF9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7AE7E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DCFD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A8009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.1</w:t>
            </w:r>
          </w:p>
        </w:tc>
      </w:tr>
      <w:tr w:rsidR="00644549" w:rsidRPr="00914D11" w14:paraId="44E2606E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E3017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3D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BCE6D" w14:textId="3A3FFCB2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7B958" w14:textId="46FC259D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6E60C0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828249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D10E0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D1980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97F8DA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328342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411723AA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A33B4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A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51399" w14:textId="43CE14D3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E4EC4" w14:textId="1138EBA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8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E08EE5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6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D6AAEE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6827BA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8FE68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4D518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FFB03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7AA4CCDD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FFEC2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9C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5778" w14:textId="5401CC86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D35AF" w14:textId="61CB7264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17946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3678A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BE784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81F3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182E0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B6B0AE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644549" w:rsidRPr="00914D11" w14:paraId="75EABEE2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42955" w14:textId="77777777" w:rsidR="00644549" w:rsidRPr="00914D11" w:rsidRDefault="00644549" w:rsidP="0064454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7A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FA28F" w14:textId="641023C5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2243BD">
              <w:rPr>
                <w:rFonts w:ascii="Calibri" w:eastAsia="Times New Roman" w:hAnsi="Calibri" w:cs="Calibri"/>
                <w:color w:val="000000"/>
                <w:kern w:val="24"/>
              </w:rPr>
              <w:t>RB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25CD8" w14:textId="1A268381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70C8CD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41D8A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E1264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948FAC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8916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DEC31" w14:textId="77777777" w:rsidR="00644549" w:rsidRPr="00914D11" w:rsidRDefault="00644549" w:rsidP="006445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4</w:t>
            </w:r>
          </w:p>
        </w:tc>
      </w:tr>
      <w:tr w:rsidR="000C124C" w:rsidRPr="00914D11" w14:paraId="6256AEF1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9CEF3" w14:textId="77777777" w:rsidR="000C124C" w:rsidRPr="00914D11" w:rsidRDefault="000C124C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9B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59298" w14:textId="39B9530F" w:rsidR="000C124C" w:rsidRPr="00914D11" w:rsidRDefault="00644549" w:rsidP="00914D1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NT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751B05" w14:textId="1DFDC905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53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9A4105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BD2B1F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2BF09F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ACB9E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224DA8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09F707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47</w:t>
            </w:r>
          </w:p>
        </w:tc>
      </w:tr>
      <w:tr w:rsidR="000C124C" w:rsidRPr="00914D11" w14:paraId="2F702CD9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246DE" w14:textId="77777777" w:rsidR="000C124C" w:rsidRPr="00914D11" w:rsidRDefault="000C124C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6H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8FB73" w14:textId="648DA3A9" w:rsidR="000C124C" w:rsidRPr="00914D11" w:rsidRDefault="00644549" w:rsidP="00914D1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NT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E57B07" w14:textId="2806243D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ADA737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F4C37F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FCA2CC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FE46C7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EDF6FE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938AE" w14:textId="77777777" w:rsidR="000C124C" w:rsidRPr="00914D11" w:rsidRDefault="000C124C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0C124C" w:rsidRPr="00914D11" w14:paraId="5F1826A5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55F2A" w14:textId="77777777" w:rsidR="000C124C" w:rsidRPr="00914D11" w:rsidRDefault="000C124C" w:rsidP="000C124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20D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CC6B5" w14:textId="3079A672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1B5C44">
              <w:rPr>
                <w:rFonts w:ascii="Calibri" w:eastAsia="Times New Roman" w:hAnsi="Calibri" w:cs="Calibri"/>
                <w:color w:val="000000"/>
                <w:kern w:val="24"/>
              </w:rPr>
              <w:t>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0C266" w14:textId="2AD04892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BE8B82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AECDF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5DD70A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F8507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F5B0C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4BECA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0C124C" w:rsidRPr="00914D11" w14:paraId="51886669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8F6AEC" w14:textId="77777777" w:rsidR="000C124C" w:rsidRPr="00914D11" w:rsidRDefault="000C124C" w:rsidP="000C1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1F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5BCA5" w14:textId="45F31F95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1B5C44">
              <w:rPr>
                <w:rFonts w:ascii="Calibri" w:eastAsia="Times New Roman" w:hAnsi="Calibri" w:cs="Calibri"/>
                <w:color w:val="000000"/>
                <w:kern w:val="24"/>
              </w:rPr>
              <w:t>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05B78C" w14:textId="7C3AA5C0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F7191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49D3F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13DFF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943DBE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1A79E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85381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0C124C" w:rsidRPr="00914D11" w14:paraId="36C62B95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DAF38" w14:textId="77777777" w:rsidR="000C124C" w:rsidRPr="00914D11" w:rsidRDefault="000C124C" w:rsidP="000C124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14F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D8230" w14:textId="1B0F6B80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1B5C44">
              <w:rPr>
                <w:rFonts w:ascii="Calibri" w:eastAsia="Times New Roman" w:hAnsi="Calibri" w:cs="Calibri"/>
                <w:color w:val="000000"/>
                <w:kern w:val="24"/>
              </w:rPr>
              <w:t>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C7F8D3" w14:textId="25F5878A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A16555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94DF0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FC4C7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D0945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396306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98B78C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0C124C" w:rsidRPr="00914D11" w14:paraId="317729F5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2D608" w14:textId="77777777" w:rsidR="000C124C" w:rsidRPr="00914D11" w:rsidRDefault="000C124C" w:rsidP="000C124C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6A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F0855" w14:textId="399BD535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1B5C44">
              <w:rPr>
                <w:rFonts w:ascii="Calibri" w:eastAsia="Times New Roman" w:hAnsi="Calibri" w:cs="Calibri"/>
                <w:color w:val="000000"/>
                <w:kern w:val="24"/>
              </w:rPr>
              <w:t>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9E81F" w14:textId="1248750C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AA070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9C4DA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1A2B4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2BC67A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6A3686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A846C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0C124C" w:rsidRPr="00914D11" w14:paraId="7C916B51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916642" w14:textId="77777777" w:rsidR="000C124C" w:rsidRPr="00914D11" w:rsidRDefault="000C124C" w:rsidP="000C1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S3_4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60486" w14:textId="2A4F2593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1B5C44">
              <w:rPr>
                <w:rFonts w:ascii="Calibri" w:eastAsia="Times New Roman" w:hAnsi="Calibri" w:cs="Calibri"/>
                <w:color w:val="000000"/>
                <w:kern w:val="24"/>
              </w:rPr>
              <w:t>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CCC0A" w14:textId="14C0CF86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FC8235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1C1EA4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06F4A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4A516F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2EA36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80001E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  <w:tr w:rsidR="000C124C" w:rsidRPr="00914D11" w14:paraId="0ECAF0BD" w14:textId="77777777" w:rsidTr="000C124C">
        <w:trPr>
          <w:trHeight w:val="281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CEFC42" w14:textId="77777777" w:rsidR="000C124C" w:rsidRPr="00914D11" w:rsidRDefault="000C124C" w:rsidP="000C1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S3_2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C9B8F" w14:textId="396151A5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1B5C44">
              <w:rPr>
                <w:rFonts w:ascii="Calibri" w:eastAsia="Times New Roman" w:hAnsi="Calibri" w:cs="Calibri"/>
                <w:color w:val="000000"/>
                <w:kern w:val="24"/>
              </w:rPr>
              <w:t>S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B0574E" w14:textId="541D8CBA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21166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22329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N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7BC312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F767F2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5BAA05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966C70" w14:textId="77777777" w:rsidR="000C124C" w:rsidRPr="00914D11" w:rsidRDefault="000C124C" w:rsidP="000C1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</w:tr>
    </w:tbl>
    <w:p w14:paraId="6C300205" w14:textId="57AC4CFD" w:rsidR="00F61DF0" w:rsidRDefault="00F61DF0"/>
    <w:p w14:paraId="7F328027" w14:textId="77777777" w:rsidR="00914D11" w:rsidRPr="00914D11" w:rsidRDefault="00914D11" w:rsidP="00914D11">
      <w:r w:rsidRPr="00914D11">
        <w:t>NN Non-neutralizing</w:t>
      </w:r>
    </w:p>
    <w:p w14:paraId="4F6B50CD" w14:textId="77777777" w:rsidR="00914D11" w:rsidRPr="00914D11" w:rsidRDefault="00914D11" w:rsidP="00914D11">
      <w:r w:rsidRPr="00914D11">
        <w:t>WN Weakly-neutralizing, IC50 not calculated</w:t>
      </w:r>
    </w:p>
    <w:p w14:paraId="08125EC7" w14:textId="651DD224" w:rsidR="00914D11" w:rsidRDefault="00914D11"/>
    <w:p w14:paraId="44138FBC" w14:textId="3D7E0546" w:rsidR="00914D11" w:rsidRDefault="00914D11"/>
    <w:p w14:paraId="269D3070" w14:textId="775802A4" w:rsidR="00914D11" w:rsidRDefault="00914D11"/>
    <w:p w14:paraId="066A3223" w14:textId="33121333" w:rsidR="00914D11" w:rsidRDefault="00914D11"/>
    <w:p w14:paraId="518CF78B" w14:textId="77777777" w:rsidR="00914D11" w:rsidRPr="00914D11" w:rsidRDefault="00914D11" w:rsidP="00914D11">
      <w:r w:rsidRPr="00914D11">
        <w:lastRenderedPageBreak/>
        <w:t>Supplementary Table 5: Crystallographic data collection and refinement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3566"/>
      </w:tblGrid>
      <w:tr w:rsidR="00BB34CA" w:rsidRPr="00BB34CA" w14:paraId="34D810DF" w14:textId="77777777" w:rsidTr="003D173D">
        <w:tc>
          <w:tcPr>
            <w:tcW w:w="2969" w:type="dxa"/>
            <w:tcBorders>
              <w:bottom w:val="single" w:sz="6" w:space="0" w:color="008000"/>
            </w:tcBorders>
          </w:tcPr>
          <w:p w14:paraId="24C8FF4E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3566" w:type="dxa"/>
            <w:tcBorders>
              <w:bottom w:val="single" w:sz="6" w:space="0" w:color="008000"/>
            </w:tcBorders>
          </w:tcPr>
          <w:p w14:paraId="4DF71F03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RBD-7A9</w:t>
            </w:r>
          </w:p>
          <w:p w14:paraId="1C6DA177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(PDB 8SK5)</w:t>
            </w:r>
          </w:p>
        </w:tc>
      </w:tr>
      <w:tr w:rsidR="00BB34CA" w:rsidRPr="00BB34CA" w14:paraId="3E746E59" w14:textId="77777777" w:rsidTr="003D173D">
        <w:tc>
          <w:tcPr>
            <w:tcW w:w="2969" w:type="dxa"/>
            <w:tcBorders>
              <w:top w:val="single" w:sz="6" w:space="0" w:color="008000"/>
            </w:tcBorders>
          </w:tcPr>
          <w:p w14:paraId="600C0F28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ata collection</w:t>
            </w:r>
          </w:p>
        </w:tc>
        <w:tc>
          <w:tcPr>
            <w:tcW w:w="3566" w:type="dxa"/>
            <w:tcBorders>
              <w:top w:val="single" w:sz="6" w:space="0" w:color="008000"/>
            </w:tcBorders>
          </w:tcPr>
          <w:p w14:paraId="49AE4AB2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B34CA" w:rsidRPr="00BB34CA" w14:paraId="2FAB7DF0" w14:textId="77777777" w:rsidTr="003D173D">
        <w:tc>
          <w:tcPr>
            <w:tcW w:w="2969" w:type="dxa"/>
          </w:tcPr>
          <w:p w14:paraId="13BA2473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Space group</w:t>
            </w:r>
          </w:p>
        </w:tc>
        <w:tc>
          <w:tcPr>
            <w:tcW w:w="3566" w:type="dxa"/>
          </w:tcPr>
          <w:p w14:paraId="67151AA1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P 3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2 1</w:t>
            </w:r>
          </w:p>
        </w:tc>
      </w:tr>
      <w:tr w:rsidR="00BB34CA" w:rsidRPr="00BB34CA" w14:paraId="717198E3" w14:textId="77777777" w:rsidTr="003D173D">
        <w:tc>
          <w:tcPr>
            <w:tcW w:w="2969" w:type="dxa"/>
          </w:tcPr>
          <w:p w14:paraId="610B25C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Cell dimensions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</w:p>
        </w:tc>
        <w:tc>
          <w:tcPr>
            <w:tcW w:w="3566" w:type="dxa"/>
          </w:tcPr>
          <w:p w14:paraId="03B5D323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B34CA" w:rsidRPr="00BB34CA" w14:paraId="4F4B007D" w14:textId="77777777" w:rsidTr="003D173D">
        <w:tc>
          <w:tcPr>
            <w:tcW w:w="2969" w:type="dxa"/>
          </w:tcPr>
          <w:p w14:paraId="2E033EFE" w14:textId="77777777" w:rsidR="00BB34CA" w:rsidRPr="00BB34CA" w:rsidRDefault="00BB34CA" w:rsidP="00BB34CA">
            <w:pPr>
              <w:spacing w:after="0" w:line="240" w:lineRule="auto"/>
              <w:rPr>
                <w:rFonts w:ascii="Wingdings" w:eastAsia="Times New Roman" w:hAnsi="Wingdings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</w:t>
            </w:r>
            <w:r w:rsidRPr="00BB34C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</w:t>
            </w:r>
            <w:r w:rsidRPr="00BB34C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</w:t>
            </w:r>
            <w:r w:rsidRPr="00BB34C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c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Å)</w:t>
            </w:r>
          </w:p>
        </w:tc>
        <w:tc>
          <w:tcPr>
            <w:tcW w:w="3566" w:type="dxa"/>
          </w:tcPr>
          <w:p w14:paraId="4D9459EF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93.90, 93.91, 121.39</w:t>
            </w:r>
          </w:p>
        </w:tc>
      </w:tr>
      <w:tr w:rsidR="00BB34CA" w:rsidRPr="00BB34CA" w14:paraId="4FC67C26" w14:textId="77777777" w:rsidTr="003D173D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0B5E8D03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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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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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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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r w:rsidRPr="00BB34CA">
              <w:rPr>
                <w:rFonts w:ascii="Symbol" w:eastAsia="Symbol" w:hAnsi="Symbol" w:cs="Symbol"/>
                <w:sz w:val="20"/>
                <w:szCs w:val="24"/>
              </w:rPr>
              <w:t>°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) 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45545826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90, 90, 120</w:t>
            </w:r>
          </w:p>
        </w:tc>
      </w:tr>
      <w:tr w:rsidR="00BB34CA" w:rsidRPr="00BB34CA" w14:paraId="48A90A81" w14:textId="77777777" w:rsidTr="003D173D">
        <w:tc>
          <w:tcPr>
            <w:tcW w:w="2969" w:type="dxa"/>
            <w:tcBorders>
              <w:top w:val="nil"/>
            </w:tcBorders>
          </w:tcPr>
          <w:p w14:paraId="0C95AF8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Resolution (Å)</w:t>
            </w:r>
          </w:p>
        </w:tc>
        <w:tc>
          <w:tcPr>
            <w:tcW w:w="3566" w:type="dxa"/>
            <w:tcBorders>
              <w:top w:val="nil"/>
            </w:tcBorders>
          </w:tcPr>
          <w:p w14:paraId="657C5D5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81.32 - 2.35 (isotropic)</w:t>
            </w:r>
          </w:p>
          <w:p w14:paraId="6F16618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81.32 - 2.01 (ellipsoidal) (2.22 - </w:t>
            </w:r>
            <w:proofErr w:type="gramStart"/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2.01)*</w:t>
            </w:r>
            <w:proofErr w:type="gramEnd"/>
          </w:p>
        </w:tc>
      </w:tr>
      <w:tr w:rsidR="00BB34CA" w:rsidRPr="00BB34CA" w14:paraId="037FC286" w14:textId="77777777" w:rsidTr="003D173D">
        <w:tc>
          <w:tcPr>
            <w:tcW w:w="2969" w:type="dxa"/>
          </w:tcPr>
          <w:p w14:paraId="1804DE31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BB34CA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sym</w:t>
            </w:r>
            <w:proofErr w:type="spellEnd"/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or </w:t>
            </w:r>
            <w:proofErr w:type="spellStart"/>
            <w:r w:rsidRPr="00BB34CA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3566" w:type="dxa"/>
          </w:tcPr>
          <w:p w14:paraId="0DCCC3CA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0.069 (0.959)</w:t>
            </w:r>
          </w:p>
        </w:tc>
      </w:tr>
      <w:tr w:rsidR="00BB34CA" w:rsidRPr="00BB34CA" w14:paraId="195466CF" w14:textId="77777777" w:rsidTr="003D173D">
        <w:tc>
          <w:tcPr>
            <w:tcW w:w="2969" w:type="dxa"/>
          </w:tcPr>
          <w:p w14:paraId="5756539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 xml:space="preserve">I 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/ </w:t>
            </w:r>
            <w:r w:rsidRPr="00BB34CA">
              <w:rPr>
                <w:rFonts w:ascii="Symbol" w:eastAsia="Times New Roman" w:hAnsi="Symbol" w:cs="Times New Roman"/>
                <w:sz w:val="20"/>
                <w:szCs w:val="24"/>
              </w:rPr>
              <w:t></w:t>
            </w:r>
            <w:r w:rsidRPr="00BB34CA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I</w:t>
            </w:r>
          </w:p>
        </w:tc>
        <w:tc>
          <w:tcPr>
            <w:tcW w:w="3566" w:type="dxa"/>
          </w:tcPr>
          <w:p w14:paraId="25D28C12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18.3 (1.7)</w:t>
            </w:r>
          </w:p>
        </w:tc>
      </w:tr>
      <w:tr w:rsidR="00BB34CA" w:rsidRPr="00BB34CA" w14:paraId="150F793D" w14:textId="77777777" w:rsidTr="003D173D">
        <w:tc>
          <w:tcPr>
            <w:tcW w:w="2969" w:type="dxa"/>
          </w:tcPr>
          <w:p w14:paraId="55F8C5A0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Completeness (%)</w:t>
            </w:r>
          </w:p>
        </w:tc>
        <w:tc>
          <w:tcPr>
            <w:tcW w:w="3566" w:type="dxa"/>
          </w:tcPr>
          <w:p w14:paraId="43C26E55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95.4 (74.8)</w:t>
            </w:r>
          </w:p>
        </w:tc>
      </w:tr>
      <w:tr w:rsidR="00BB34CA" w:rsidRPr="00BB34CA" w14:paraId="2791467A" w14:textId="77777777" w:rsidTr="003D173D">
        <w:tc>
          <w:tcPr>
            <w:tcW w:w="2969" w:type="dxa"/>
          </w:tcPr>
          <w:p w14:paraId="0DAAE225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Redundancy</w:t>
            </w:r>
          </w:p>
        </w:tc>
        <w:tc>
          <w:tcPr>
            <w:tcW w:w="3566" w:type="dxa"/>
          </w:tcPr>
          <w:p w14:paraId="6FB255C4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9.9 (6.9)</w:t>
            </w:r>
          </w:p>
        </w:tc>
      </w:tr>
      <w:tr w:rsidR="00BB34CA" w:rsidRPr="00BB34CA" w14:paraId="17321E0F" w14:textId="77777777" w:rsidTr="003D173D">
        <w:tc>
          <w:tcPr>
            <w:tcW w:w="2969" w:type="dxa"/>
          </w:tcPr>
          <w:p w14:paraId="0B497CF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3566" w:type="dxa"/>
          </w:tcPr>
          <w:p w14:paraId="1D4C67A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B34CA" w:rsidRPr="00BB34CA" w14:paraId="54EF9EFD" w14:textId="77777777" w:rsidTr="003D173D">
        <w:tc>
          <w:tcPr>
            <w:tcW w:w="2969" w:type="dxa"/>
          </w:tcPr>
          <w:p w14:paraId="78B7E07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finement</w:t>
            </w:r>
          </w:p>
        </w:tc>
        <w:tc>
          <w:tcPr>
            <w:tcW w:w="3566" w:type="dxa"/>
          </w:tcPr>
          <w:p w14:paraId="412C20B5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B34CA" w:rsidRPr="00BB34CA" w14:paraId="54988A2B" w14:textId="77777777" w:rsidTr="003D173D">
        <w:tc>
          <w:tcPr>
            <w:tcW w:w="2969" w:type="dxa"/>
          </w:tcPr>
          <w:p w14:paraId="07B32495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Resolution (Å)</w:t>
            </w:r>
          </w:p>
        </w:tc>
        <w:tc>
          <w:tcPr>
            <w:tcW w:w="3566" w:type="dxa"/>
          </w:tcPr>
          <w:p w14:paraId="7E8F2558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36.23 - 2.01 (anisotropic)</w:t>
            </w:r>
          </w:p>
        </w:tc>
      </w:tr>
      <w:tr w:rsidR="00BB34CA" w:rsidRPr="00BB34CA" w14:paraId="2DD2935D" w14:textId="77777777" w:rsidTr="003D173D">
        <w:tc>
          <w:tcPr>
            <w:tcW w:w="2969" w:type="dxa"/>
          </w:tcPr>
          <w:p w14:paraId="7AF96E5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No. reflections</w:t>
            </w:r>
          </w:p>
        </w:tc>
        <w:tc>
          <w:tcPr>
            <w:tcW w:w="3566" w:type="dxa"/>
          </w:tcPr>
          <w:p w14:paraId="4E0B97F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29572 (1476)</w:t>
            </w:r>
          </w:p>
        </w:tc>
      </w:tr>
      <w:tr w:rsidR="00BB34CA" w:rsidRPr="00BB34CA" w14:paraId="2A40B689" w14:textId="77777777" w:rsidTr="003D173D">
        <w:tc>
          <w:tcPr>
            <w:tcW w:w="2969" w:type="dxa"/>
          </w:tcPr>
          <w:p w14:paraId="026C1115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BB34CA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work</w:t>
            </w:r>
            <w:proofErr w:type="spellEnd"/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/ </w:t>
            </w:r>
            <w:proofErr w:type="spellStart"/>
            <w:r w:rsidRPr="00BB34CA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566" w:type="dxa"/>
          </w:tcPr>
          <w:p w14:paraId="06D8123F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0.1832 / 0.2109</w:t>
            </w:r>
          </w:p>
        </w:tc>
      </w:tr>
      <w:tr w:rsidR="00BB34CA" w:rsidRPr="00BB34CA" w14:paraId="5C76FCB3" w14:textId="77777777" w:rsidTr="003D173D">
        <w:tc>
          <w:tcPr>
            <w:tcW w:w="2969" w:type="dxa"/>
          </w:tcPr>
          <w:p w14:paraId="0FA7605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No. atoms</w:t>
            </w:r>
          </w:p>
        </w:tc>
        <w:tc>
          <w:tcPr>
            <w:tcW w:w="3566" w:type="dxa"/>
          </w:tcPr>
          <w:p w14:paraId="23284F4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B34CA" w:rsidRPr="00BB34CA" w14:paraId="7E5E8F0F" w14:textId="77777777" w:rsidTr="003D173D">
        <w:tc>
          <w:tcPr>
            <w:tcW w:w="2969" w:type="dxa"/>
          </w:tcPr>
          <w:p w14:paraId="5BC9384E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Protein</w:t>
            </w:r>
          </w:p>
        </w:tc>
        <w:tc>
          <w:tcPr>
            <w:tcW w:w="3566" w:type="dxa"/>
          </w:tcPr>
          <w:p w14:paraId="5181DF41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2537</w:t>
            </w:r>
          </w:p>
        </w:tc>
      </w:tr>
      <w:tr w:rsidR="00BB34CA" w:rsidRPr="00BB34CA" w14:paraId="7F0300C8" w14:textId="77777777" w:rsidTr="003D173D">
        <w:tc>
          <w:tcPr>
            <w:tcW w:w="2969" w:type="dxa"/>
          </w:tcPr>
          <w:p w14:paraId="0CA33979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Ligand/ion</w:t>
            </w:r>
          </w:p>
        </w:tc>
        <w:tc>
          <w:tcPr>
            <w:tcW w:w="3566" w:type="dxa"/>
          </w:tcPr>
          <w:p w14:paraId="6CE096B8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38</w:t>
            </w:r>
          </w:p>
        </w:tc>
      </w:tr>
      <w:tr w:rsidR="00BB34CA" w:rsidRPr="00BB34CA" w14:paraId="6451A87C" w14:textId="77777777" w:rsidTr="003D173D">
        <w:tc>
          <w:tcPr>
            <w:tcW w:w="2969" w:type="dxa"/>
          </w:tcPr>
          <w:p w14:paraId="3142073F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Water</w:t>
            </w:r>
          </w:p>
        </w:tc>
        <w:tc>
          <w:tcPr>
            <w:tcW w:w="3566" w:type="dxa"/>
          </w:tcPr>
          <w:p w14:paraId="4D1CC8D6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157</w:t>
            </w:r>
          </w:p>
        </w:tc>
      </w:tr>
      <w:tr w:rsidR="00BB34CA" w:rsidRPr="00BB34CA" w14:paraId="3F0BEE15" w14:textId="77777777" w:rsidTr="003D173D">
        <w:tc>
          <w:tcPr>
            <w:tcW w:w="2969" w:type="dxa"/>
          </w:tcPr>
          <w:p w14:paraId="2BB988B8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B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-factors</w:t>
            </w:r>
          </w:p>
        </w:tc>
        <w:tc>
          <w:tcPr>
            <w:tcW w:w="3566" w:type="dxa"/>
          </w:tcPr>
          <w:p w14:paraId="07BED55C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</w:tr>
      <w:tr w:rsidR="00BB34CA" w:rsidRPr="00BB34CA" w14:paraId="4BB9ECE4" w14:textId="77777777" w:rsidTr="003D173D">
        <w:tc>
          <w:tcPr>
            <w:tcW w:w="2969" w:type="dxa"/>
          </w:tcPr>
          <w:p w14:paraId="47B9764B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Protein</w:t>
            </w:r>
          </w:p>
        </w:tc>
        <w:tc>
          <w:tcPr>
            <w:tcW w:w="3566" w:type="dxa"/>
          </w:tcPr>
          <w:p w14:paraId="30FBECD8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47.39</w:t>
            </w:r>
          </w:p>
        </w:tc>
      </w:tr>
      <w:tr w:rsidR="00BB34CA" w:rsidRPr="00BB34CA" w14:paraId="6246B511" w14:textId="77777777" w:rsidTr="003D173D">
        <w:tc>
          <w:tcPr>
            <w:tcW w:w="2969" w:type="dxa"/>
          </w:tcPr>
          <w:p w14:paraId="36C1B92D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Ligand/ion</w:t>
            </w:r>
          </w:p>
        </w:tc>
        <w:tc>
          <w:tcPr>
            <w:tcW w:w="3566" w:type="dxa"/>
          </w:tcPr>
          <w:p w14:paraId="40E9BEBA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87.07</w:t>
            </w:r>
          </w:p>
        </w:tc>
      </w:tr>
      <w:tr w:rsidR="00BB34CA" w:rsidRPr="00BB34CA" w14:paraId="6F80C4AB" w14:textId="77777777" w:rsidTr="003D173D">
        <w:tc>
          <w:tcPr>
            <w:tcW w:w="2969" w:type="dxa"/>
          </w:tcPr>
          <w:p w14:paraId="4D9D42AA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Water</w:t>
            </w:r>
          </w:p>
        </w:tc>
        <w:tc>
          <w:tcPr>
            <w:tcW w:w="3566" w:type="dxa"/>
          </w:tcPr>
          <w:p w14:paraId="25134668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47.4</w:t>
            </w:r>
          </w:p>
        </w:tc>
      </w:tr>
      <w:tr w:rsidR="00BB34CA" w:rsidRPr="00BB34CA" w14:paraId="04A1540F" w14:textId="77777777" w:rsidTr="003D173D">
        <w:tc>
          <w:tcPr>
            <w:tcW w:w="2969" w:type="dxa"/>
          </w:tcPr>
          <w:p w14:paraId="3A05B980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R.m.s.</w:t>
            </w:r>
            <w:proofErr w:type="spellEnd"/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deviations</w:t>
            </w:r>
          </w:p>
        </w:tc>
        <w:tc>
          <w:tcPr>
            <w:tcW w:w="3566" w:type="dxa"/>
          </w:tcPr>
          <w:p w14:paraId="08AA3434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BB34CA" w:rsidRPr="00BB34CA" w14:paraId="07B7C0B6" w14:textId="77777777" w:rsidTr="003D173D">
        <w:tc>
          <w:tcPr>
            <w:tcW w:w="2969" w:type="dxa"/>
          </w:tcPr>
          <w:p w14:paraId="3C227A86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Bond lengths (Å)</w:t>
            </w:r>
          </w:p>
        </w:tc>
        <w:tc>
          <w:tcPr>
            <w:tcW w:w="3566" w:type="dxa"/>
          </w:tcPr>
          <w:p w14:paraId="11C32D91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0.003</w:t>
            </w:r>
          </w:p>
        </w:tc>
      </w:tr>
      <w:tr w:rsidR="00BB34CA" w:rsidRPr="00BB34CA" w14:paraId="6DDCA5EC" w14:textId="77777777" w:rsidTr="003D173D">
        <w:tc>
          <w:tcPr>
            <w:tcW w:w="2969" w:type="dxa"/>
          </w:tcPr>
          <w:p w14:paraId="2F68BFF7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Bond angles (</w:t>
            </w:r>
            <w:r w:rsidRPr="00BB34CA">
              <w:rPr>
                <w:rFonts w:ascii="Symbol" w:eastAsia="Symbol" w:hAnsi="Symbol" w:cs="Symbol"/>
                <w:sz w:val="20"/>
                <w:szCs w:val="24"/>
              </w:rPr>
              <w:t>°</w:t>
            </w: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3566" w:type="dxa"/>
          </w:tcPr>
          <w:p w14:paraId="609922E5" w14:textId="77777777" w:rsidR="00BB34CA" w:rsidRPr="00BB34CA" w:rsidRDefault="00BB34CA" w:rsidP="00BB34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BB34CA">
              <w:rPr>
                <w:rFonts w:ascii="Times New Roman" w:eastAsia="Times New Roman" w:hAnsi="Times New Roman" w:cs="Times New Roman"/>
                <w:sz w:val="20"/>
                <w:szCs w:val="24"/>
              </w:rPr>
              <w:t>0.583</w:t>
            </w:r>
          </w:p>
        </w:tc>
      </w:tr>
    </w:tbl>
    <w:p w14:paraId="577764FE" w14:textId="6797815E" w:rsidR="00914D11" w:rsidRDefault="00914D11"/>
    <w:p w14:paraId="34715AD4" w14:textId="77777777" w:rsidR="00BB34CA" w:rsidRPr="00BB34CA" w:rsidRDefault="00BB34CA" w:rsidP="00BB34C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B34CA">
        <w:rPr>
          <w:rFonts w:ascii="Times New Roman" w:eastAsia="Times New Roman" w:hAnsi="Times New Roman" w:cs="Times New Roman"/>
          <w:sz w:val="20"/>
          <w:szCs w:val="24"/>
        </w:rPr>
        <w:t>*Values in parentheses are for highest-resolution shell.</w:t>
      </w:r>
    </w:p>
    <w:p w14:paraId="7BB64024" w14:textId="77777777" w:rsidR="00BB34CA" w:rsidRPr="00BB34CA" w:rsidRDefault="00BB34CA" w:rsidP="00BB34C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4"/>
        </w:rPr>
      </w:pPr>
    </w:p>
    <w:p w14:paraId="19C7B013" w14:textId="77777777" w:rsidR="00BB34CA" w:rsidRPr="00BB34CA" w:rsidRDefault="00BB34CA" w:rsidP="00BB34C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4"/>
        </w:rPr>
      </w:pPr>
      <w:r w:rsidRPr="00BB34CA">
        <w:rPr>
          <w:rFonts w:ascii="Times New Roman" w:eastAsia="Times New Roman" w:hAnsi="Times New Roman" w:cs="Times New Roman"/>
          <w:sz w:val="20"/>
          <w:szCs w:val="24"/>
        </w:rPr>
        <w:t xml:space="preserve">[AU: Equations defining various </w:t>
      </w:r>
      <w:r w:rsidRPr="00BB34CA">
        <w:rPr>
          <w:rFonts w:ascii="Times New Roman" w:eastAsia="Times New Roman" w:hAnsi="Times New Roman" w:cs="Times New Roman"/>
          <w:i/>
          <w:sz w:val="20"/>
          <w:szCs w:val="24"/>
        </w:rPr>
        <w:t>R</w:t>
      </w:r>
      <w:r w:rsidRPr="00BB34CA">
        <w:rPr>
          <w:rFonts w:ascii="Times New Roman" w:eastAsia="Times New Roman" w:hAnsi="Times New Roman" w:cs="Times New Roman"/>
          <w:sz w:val="20"/>
          <w:szCs w:val="24"/>
        </w:rPr>
        <w:t>-values are standard and hence are no longer defined in the footnotes.]</w:t>
      </w:r>
    </w:p>
    <w:p w14:paraId="1CBA7A48" w14:textId="77777777" w:rsidR="00BB34CA" w:rsidRPr="00BB34CA" w:rsidRDefault="00BB34CA" w:rsidP="00BB34C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B34CA">
        <w:rPr>
          <w:rFonts w:ascii="Times New Roman" w:eastAsia="Times New Roman" w:hAnsi="Times New Roman" w:cs="Times New Roman"/>
          <w:sz w:val="20"/>
          <w:szCs w:val="24"/>
        </w:rPr>
        <w:t>[AU: Ramachandran statistics should be in Methods section at the end of Refinement subsection.]</w:t>
      </w:r>
    </w:p>
    <w:p w14:paraId="38F1EA88" w14:textId="77777777" w:rsidR="00BB34CA" w:rsidRPr="00BB34CA" w:rsidRDefault="00BB34CA" w:rsidP="00BB34C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B34CA">
        <w:rPr>
          <w:rFonts w:ascii="Times New Roman" w:eastAsia="Times New Roman" w:hAnsi="Times New Roman" w:cs="Times New Roman"/>
          <w:sz w:val="20"/>
          <w:szCs w:val="24"/>
        </w:rPr>
        <w:t>[AU: Wavelength of data collection, temperature and beamline should all be in Methods section.]</w:t>
      </w:r>
    </w:p>
    <w:p w14:paraId="33BF3D19" w14:textId="77777777" w:rsidR="00BB34CA" w:rsidRPr="00BB34CA" w:rsidRDefault="00BB34CA" w:rsidP="00BB34C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14:paraId="3A4AD528" w14:textId="0E9B42A6" w:rsidR="00914D11" w:rsidRDefault="00914D11"/>
    <w:p w14:paraId="75588D67" w14:textId="6135A3F9" w:rsidR="00914D11" w:rsidRDefault="00914D11"/>
    <w:p w14:paraId="61E07586" w14:textId="7B098F5C" w:rsidR="00914D11" w:rsidRDefault="00914D11"/>
    <w:p w14:paraId="38CDBC07" w14:textId="47B318E8" w:rsidR="00914D11" w:rsidRDefault="00914D11"/>
    <w:p w14:paraId="3CCF573F" w14:textId="7952D2FE" w:rsidR="00914D11" w:rsidRDefault="00914D11"/>
    <w:p w14:paraId="79754292" w14:textId="2287D540" w:rsidR="00914D11" w:rsidRDefault="00914D11"/>
    <w:p w14:paraId="500CB59E" w14:textId="12A03F2D" w:rsidR="00914D11" w:rsidRDefault="00914D11"/>
    <w:p w14:paraId="28A44D7B" w14:textId="423D4100" w:rsidR="00914D11" w:rsidRDefault="00914D11"/>
    <w:p w14:paraId="42F36442" w14:textId="0E5A07DA" w:rsidR="00914D11" w:rsidRDefault="00914D11"/>
    <w:p w14:paraId="352E4BC7" w14:textId="02A8D5A9" w:rsidR="00914D11" w:rsidRPr="00914D11" w:rsidRDefault="00914D11" w:rsidP="00914D11">
      <w:r w:rsidRPr="00914D11">
        <w:lastRenderedPageBreak/>
        <w:t xml:space="preserve">Supplementary Table 6: </w:t>
      </w:r>
      <w:proofErr w:type="spellStart"/>
      <w:r w:rsidRPr="00914D11">
        <w:t>Pseudovirus</w:t>
      </w:r>
      <w:proofErr w:type="spellEnd"/>
      <w:r w:rsidRPr="00914D11">
        <w:t xml:space="preserve"> neutralization potency of multimer vs cocktail</w:t>
      </w:r>
    </w:p>
    <w:tbl>
      <w:tblPr>
        <w:tblW w:w="10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960"/>
        <w:gridCol w:w="1080"/>
        <w:gridCol w:w="1460"/>
        <w:gridCol w:w="1020"/>
        <w:gridCol w:w="1080"/>
        <w:gridCol w:w="1440"/>
      </w:tblGrid>
      <w:tr w:rsidR="00914D11" w:rsidRPr="00914D11" w14:paraId="2FE6BBA3" w14:textId="77777777" w:rsidTr="00914D11">
        <w:trPr>
          <w:trHeight w:val="229"/>
        </w:trPr>
        <w:tc>
          <w:tcPr>
            <w:tcW w:w="3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508F3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ultimer Clone Name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E534E3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WT CoV2</w:t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2A9D70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WT CoV1</w:t>
            </w:r>
          </w:p>
        </w:tc>
      </w:tr>
      <w:tr w:rsidR="00914D11" w:rsidRPr="00914D11" w14:paraId="17FE1C53" w14:textId="77777777" w:rsidTr="00914D11">
        <w:trPr>
          <w:trHeight w:val="70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92FE9" w14:textId="77777777" w:rsidR="00914D11" w:rsidRPr="00914D11" w:rsidRDefault="00914D11" w:rsidP="00914D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6FD35C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ultimer IC50 (n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C68D4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cktail IC50 (nM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1E895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d improvem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6F5D1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ultimer IC50 (n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91237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cktail IC50 (n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0ABCE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d improvement</w:t>
            </w:r>
          </w:p>
        </w:tc>
      </w:tr>
      <w:tr w:rsidR="00914D11" w:rsidRPr="00914D11" w14:paraId="2B2D9678" w14:textId="77777777" w:rsidTr="00914D11">
        <w:trPr>
          <w:trHeight w:val="260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1624A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</w:rPr>
              <w:t>19B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464F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1EE0F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26943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1930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1FCC2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A856E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38E8A22A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23457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</w:rPr>
              <w:t>20D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EB0A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C596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E90C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4B2EE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311461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E77E64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1C606380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A1E4F2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E4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900E4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3F0A9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46852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3056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324A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2B5A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44C7E121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5DB13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E4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23CDE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6101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48E3C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117700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0F27B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3AD2F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4ECE8991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48EE6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AD43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C007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1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AE829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974A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D7CB1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5717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586E17E1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806760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AB6B3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FCF4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1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010B0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DD22B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A1DE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9E2C9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7DFA653C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6EAEF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</w:rPr>
              <w:t>19B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BF7E4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C777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0960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687D69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FEA1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3DF4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590AD3A3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AADF4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0268E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4094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4ADA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6B6B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D26B0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51DFF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914D11" w:rsidRPr="00914D11" w14:paraId="3CAE2867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5EF2E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57ED1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F003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884E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FE8A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D8B91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FE9EF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7</w:t>
            </w:r>
          </w:p>
        </w:tc>
      </w:tr>
      <w:tr w:rsidR="00914D11" w:rsidRPr="00914D11" w14:paraId="6A044AE7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0C233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6DCA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B6FA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7F784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F819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B0A11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FE1F52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65</w:t>
            </w:r>
          </w:p>
        </w:tc>
      </w:tr>
      <w:tr w:rsidR="00914D11" w:rsidRPr="00914D11" w14:paraId="61FE75E6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A7003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fr-FR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fr-F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-90aa(P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fr-FR"/>
              </w:rPr>
              <w:t>20D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809BE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A920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3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0950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2AEEC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2D6B1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2965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6</w:t>
            </w:r>
          </w:p>
        </w:tc>
      </w:tr>
      <w:tr w:rsidR="00914D11" w:rsidRPr="00914D11" w14:paraId="6BBDD1BD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DE0C7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90aa(P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A5258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DBA55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2263F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210C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AB6F4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D97080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77</w:t>
            </w:r>
          </w:p>
        </w:tc>
      </w:tr>
      <w:tr w:rsidR="00914D11" w:rsidRPr="00914D11" w14:paraId="7FC2C582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42795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F7CEF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8B5C3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A1EAFC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083AA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7DA7E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5BD10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1</w:t>
            </w:r>
          </w:p>
        </w:tc>
      </w:tr>
      <w:tr w:rsidR="00914D11" w:rsidRPr="00914D11" w14:paraId="1712B0AC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FFCFE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_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399B47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6C823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3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38BC4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C00A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0FE98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412D0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914D11" w:rsidRPr="00914D11" w14:paraId="2EA36A70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07AAB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_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ED73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29AA5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6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35A9F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865D3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A6FDE3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66A3B6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914D11" w:rsidRPr="00914D11" w14:paraId="153663BA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7250D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_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90aa(P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953FD0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DCB1A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6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59BA7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1557F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9BE7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D4A41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3</w:t>
            </w:r>
          </w:p>
        </w:tc>
      </w:tr>
      <w:tr w:rsidR="00914D11" w:rsidRPr="00914D11" w14:paraId="67E194E0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C8E51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9E10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7A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0C98A9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496011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7296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BCA8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577C9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10C4C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89</w:t>
            </w:r>
          </w:p>
        </w:tc>
      </w:tr>
      <w:tr w:rsidR="00914D11" w:rsidRPr="00914D11" w14:paraId="143D8C15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194A56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9E10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33CCCC"/>
                <w:kern w:val="24"/>
                <w:sz w:val="20"/>
                <w:szCs w:val="20"/>
                <w:lang w:val="pt-BR"/>
              </w:rPr>
              <w:t>19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90aa(P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45B3D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0F67B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C8913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3872C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5AB0E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900C8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56</w:t>
            </w:r>
          </w:p>
        </w:tc>
      </w:tr>
      <w:tr w:rsidR="00914D11" w:rsidRPr="00914D11" w14:paraId="2BAEA357" w14:textId="77777777" w:rsidTr="00914D11">
        <w:trPr>
          <w:trHeight w:val="244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3D0D5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fr-FR"/>
              </w:rPr>
              <w:t>19E10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-9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P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fr-FR"/>
              </w:rPr>
              <w:t>11F5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/>
              </w:rPr>
              <w:t>-90aa(P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fr-FR"/>
              </w:rPr>
              <w:t>6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F2EA2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CB99F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9C82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C04D44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12663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A781D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05</w:t>
            </w:r>
          </w:p>
        </w:tc>
      </w:tr>
      <w:tr w:rsidR="00914D11" w:rsidRPr="00914D11" w14:paraId="48095E21" w14:textId="77777777" w:rsidTr="00914D11">
        <w:trPr>
          <w:trHeight w:val="192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BCF9EC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9E10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548235"/>
                <w:kern w:val="24"/>
                <w:sz w:val="20"/>
                <w:szCs w:val="20"/>
                <w:lang w:val="pt-BR"/>
              </w:rPr>
              <w:t>S3-2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pt-BR"/>
              </w:rPr>
              <w:t>-50aa(GA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  <w:lang w:val="pt-BR"/>
              </w:rPr>
              <w:t>19E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CD13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&lt;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2F5D5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DD7D4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DA5A0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7BB2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37A58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31</w:t>
            </w:r>
          </w:p>
        </w:tc>
      </w:tr>
    </w:tbl>
    <w:p w14:paraId="2EEC01CD" w14:textId="4B6F8701" w:rsidR="00914D11" w:rsidRDefault="00914D11"/>
    <w:tbl>
      <w:tblPr>
        <w:tblW w:w="10505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0"/>
        <w:gridCol w:w="1020"/>
        <w:gridCol w:w="1258"/>
        <w:gridCol w:w="1280"/>
        <w:gridCol w:w="1019"/>
        <w:gridCol w:w="1258"/>
        <w:gridCol w:w="1280"/>
      </w:tblGrid>
      <w:tr w:rsidR="00914D11" w:rsidRPr="00914D11" w14:paraId="05E55D67" w14:textId="77777777" w:rsidTr="00914D11">
        <w:trPr>
          <w:trHeight w:val="247"/>
        </w:trPr>
        <w:tc>
          <w:tcPr>
            <w:tcW w:w="3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5E4C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Trimer Clone Name</w:t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E69E67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WT CoV2</w:t>
            </w:r>
          </w:p>
        </w:tc>
        <w:tc>
          <w:tcPr>
            <w:tcW w:w="35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57B5C6" w14:textId="77777777" w:rsidR="00914D11" w:rsidRPr="00914D11" w:rsidRDefault="00914D11" w:rsidP="00914D1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WT CoV1</w:t>
            </w:r>
          </w:p>
        </w:tc>
      </w:tr>
      <w:tr w:rsidR="00914D11" w:rsidRPr="00914D11" w14:paraId="1F0369C3" w14:textId="77777777" w:rsidTr="00914D11">
        <w:trPr>
          <w:trHeight w:val="59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CDE42" w14:textId="77777777" w:rsidR="00914D11" w:rsidRPr="00914D11" w:rsidRDefault="00914D11" w:rsidP="00914D1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75966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ultimer IC50 (nM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D8C9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cktail IC50 (nM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26BA3F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d improvement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3CA7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ultimer IC50 (nM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3A3CCD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cktail IC50 (nM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3B3F96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old improvement</w:t>
            </w:r>
          </w:p>
        </w:tc>
      </w:tr>
      <w:tr w:rsidR="00914D11" w:rsidRPr="00914D11" w14:paraId="398B2690" w14:textId="77777777" w:rsidTr="00914D11">
        <w:trPr>
          <w:trHeight w:val="247"/>
        </w:trPr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D1283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E4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E4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E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BC2007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4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590B9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DDD6D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47EBA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0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CEA77F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C8BC6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55</w:t>
            </w:r>
          </w:p>
        </w:tc>
      </w:tr>
      <w:tr w:rsidR="00914D11" w:rsidRPr="00914D11" w14:paraId="6FC42CFC" w14:textId="77777777" w:rsidTr="00914D11">
        <w:trPr>
          <w:trHeight w:val="247"/>
        </w:trPr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33110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7A9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7A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E08FB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7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B5AAD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8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2825B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F98EE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8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A9AF6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17813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914D11" w:rsidRPr="00914D11" w14:paraId="2B073473" w14:textId="77777777" w:rsidTr="00914D11">
        <w:trPr>
          <w:trHeight w:val="247"/>
        </w:trPr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EA6DF" w14:textId="77777777" w:rsidR="00914D11" w:rsidRPr="00914D11" w:rsidRDefault="00914D11" w:rsidP="00914D1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</w:t>
            </w:r>
            <w:proofErr w:type="gramStart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a(</w:t>
            </w:r>
            <w:proofErr w:type="gramEnd"/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0B8</w:t>
            </w: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20aa(GS)-</w:t>
            </w:r>
            <w:r w:rsidRPr="00914D11">
              <w:rPr>
                <w:rFonts w:ascii="Calibri" w:eastAsia="Times New Roman" w:hAnsi="Calibri" w:cs="Calibri"/>
                <w:b/>
                <w:bCs/>
                <w:color w:val="CC00CC"/>
                <w:kern w:val="24"/>
                <w:sz w:val="20"/>
                <w:szCs w:val="20"/>
              </w:rPr>
              <w:t>10B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4A56E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B66CC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36113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FDBE2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35FF7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5721B" w14:textId="77777777" w:rsidR="00914D11" w:rsidRPr="00914D11" w:rsidRDefault="00914D11" w:rsidP="00914D1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.2</w:t>
            </w:r>
          </w:p>
        </w:tc>
      </w:tr>
    </w:tbl>
    <w:tbl>
      <w:tblPr>
        <w:tblpPr w:leftFromText="180" w:rightFromText="180" w:vertAnchor="text" w:horzAnchor="page" w:tblpX="10891" w:tblpY="285"/>
        <w:tblW w:w="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0"/>
      </w:tblGrid>
      <w:tr w:rsidR="00914D11" w:rsidRPr="00914D11" w14:paraId="1FEE5CB4" w14:textId="77777777" w:rsidTr="00914D11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C8BC59" w14:textId="77777777" w:rsidR="00914D11" w:rsidRPr="00914D11" w:rsidRDefault="00914D11" w:rsidP="00914D1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&lt; 2</w:t>
            </w:r>
          </w:p>
        </w:tc>
      </w:tr>
      <w:tr w:rsidR="00914D11" w:rsidRPr="00914D11" w14:paraId="10C8097E" w14:textId="77777777" w:rsidTr="00914D11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67377A" w14:textId="77777777" w:rsidR="00914D11" w:rsidRPr="00914D11" w:rsidRDefault="00914D11" w:rsidP="00914D1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-5</w:t>
            </w:r>
          </w:p>
        </w:tc>
      </w:tr>
      <w:tr w:rsidR="00914D11" w:rsidRPr="00914D11" w14:paraId="3BDE22C4" w14:textId="77777777" w:rsidTr="00914D11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20F183" w14:textId="77777777" w:rsidR="00914D11" w:rsidRPr="00914D11" w:rsidRDefault="00914D11" w:rsidP="00914D1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4D11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&gt; 5</w:t>
            </w:r>
          </w:p>
        </w:tc>
      </w:tr>
    </w:tbl>
    <w:p w14:paraId="109AFD58" w14:textId="3171BAA6" w:rsidR="00914D11" w:rsidRDefault="00914D11"/>
    <w:p w14:paraId="70661662" w14:textId="637F0901" w:rsidR="00704987" w:rsidRDefault="00704987" w:rsidP="000A3E34">
      <w:pPr>
        <w:spacing w:after="0"/>
      </w:pPr>
      <w:r>
        <w:rPr>
          <w:rFonts w:eastAsia="Times New Roman" w:cstheme="minorHAnsi"/>
          <w:color w:val="CC00CC"/>
          <w:kern w:val="24"/>
        </w:rPr>
        <w:t>RBD-binding VHHs</w:t>
      </w:r>
      <w:r>
        <w:t xml:space="preserve"> </w:t>
      </w:r>
    </w:p>
    <w:p w14:paraId="3C85717F" w14:textId="73BD82FB" w:rsidR="00704987" w:rsidRDefault="00704987" w:rsidP="000A3E34">
      <w:pPr>
        <w:spacing w:after="0"/>
      </w:pPr>
      <w:r>
        <w:rPr>
          <w:rFonts w:eastAsia="Times New Roman" w:cstheme="minorHAnsi"/>
          <w:color w:val="33CCCC"/>
          <w:kern w:val="24"/>
          <w:lang w:val="pt-BR"/>
        </w:rPr>
        <w:t>NTD-binding VHHs</w:t>
      </w:r>
    </w:p>
    <w:p w14:paraId="73123763" w14:textId="134A00C1" w:rsidR="00914D11" w:rsidRDefault="00704987">
      <w:r w:rsidRPr="00704987">
        <w:rPr>
          <w:rFonts w:eastAsia="Times New Roman" w:cstheme="minorHAnsi"/>
          <w:color w:val="548235"/>
          <w:kern w:val="24"/>
          <w:lang w:val="pt-BR"/>
        </w:rPr>
        <w:t>S</w:t>
      </w:r>
      <w:r>
        <w:rPr>
          <w:rFonts w:eastAsia="Times New Roman" w:cstheme="minorHAnsi"/>
          <w:color w:val="548235"/>
          <w:kern w:val="24"/>
          <w:lang w:val="pt-BR"/>
        </w:rPr>
        <w:t>2</w:t>
      </w:r>
      <w:r w:rsidRPr="00704987">
        <w:rPr>
          <w:rFonts w:eastAsia="Times New Roman" w:cstheme="minorHAnsi"/>
          <w:color w:val="548235"/>
          <w:kern w:val="24"/>
          <w:lang w:val="pt-BR"/>
        </w:rPr>
        <w:t>-</w:t>
      </w:r>
      <w:r>
        <w:rPr>
          <w:rFonts w:eastAsia="Times New Roman" w:cstheme="minorHAnsi"/>
          <w:color w:val="548235"/>
          <w:kern w:val="24"/>
          <w:lang w:val="pt-BR"/>
        </w:rPr>
        <w:t>binding VHHs</w:t>
      </w:r>
    </w:p>
    <w:sectPr w:rsidR="00914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61A68" w14:textId="77777777" w:rsidR="00F61DF0" w:rsidRDefault="00F61DF0" w:rsidP="00F61DF0">
      <w:pPr>
        <w:spacing w:after="0" w:line="240" w:lineRule="auto"/>
      </w:pPr>
      <w:r>
        <w:separator/>
      </w:r>
    </w:p>
  </w:endnote>
  <w:endnote w:type="continuationSeparator" w:id="0">
    <w:p w14:paraId="18AB4D96" w14:textId="77777777" w:rsidR="00F61DF0" w:rsidRDefault="00F61DF0" w:rsidP="00F61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A13AF" w14:textId="77777777" w:rsidR="00F61DF0" w:rsidRDefault="00F61DF0" w:rsidP="00F61DF0">
      <w:pPr>
        <w:spacing w:after="0" w:line="240" w:lineRule="auto"/>
      </w:pPr>
      <w:r>
        <w:separator/>
      </w:r>
    </w:p>
  </w:footnote>
  <w:footnote w:type="continuationSeparator" w:id="0">
    <w:p w14:paraId="0D053A25" w14:textId="77777777" w:rsidR="00F61DF0" w:rsidRDefault="00F61DF0" w:rsidP="00F61D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DF0"/>
    <w:rsid w:val="000A3E34"/>
    <w:rsid w:val="000C124C"/>
    <w:rsid w:val="005C01F2"/>
    <w:rsid w:val="00644549"/>
    <w:rsid w:val="006E4C5E"/>
    <w:rsid w:val="00704987"/>
    <w:rsid w:val="00914D11"/>
    <w:rsid w:val="00962A69"/>
    <w:rsid w:val="009D2AAE"/>
    <w:rsid w:val="00A71820"/>
    <w:rsid w:val="00BB34CA"/>
    <w:rsid w:val="00F25745"/>
    <w:rsid w:val="00F61DF0"/>
    <w:rsid w:val="0B303E9A"/>
    <w:rsid w:val="293D8685"/>
    <w:rsid w:val="3AB961B3"/>
    <w:rsid w:val="3C553214"/>
    <w:rsid w:val="6506C4FA"/>
    <w:rsid w:val="7C978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2054B"/>
  <w15:chartTrackingRefBased/>
  <w15:docId w15:val="{905FA0E7-D35D-452E-ADF8-1E7C48CF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12FC5133423649B55DE7C5401660E1" ma:contentTypeVersion="11" ma:contentTypeDescription="Create a new document." ma:contentTypeScope="" ma:versionID="9eaaeb55820e8a2adcdd45be8b1855b2">
  <xsd:schema xmlns:xsd="http://www.w3.org/2001/XMLSchema" xmlns:xs="http://www.w3.org/2001/XMLSchema" xmlns:p="http://schemas.microsoft.com/office/2006/metadata/properties" xmlns:ns2="622ddcfb-fa2d-405b-8be9-6cb9627a9aac" xmlns:ns3="a8fda7bf-bf9a-4f4b-adf1-cb7b47dd83e9" targetNamespace="http://schemas.microsoft.com/office/2006/metadata/properties" ma:root="true" ma:fieldsID="aa98f1e2f4f0d9f68d1485c2afebaf80" ns2:_="" ns3:_="">
    <xsd:import namespace="622ddcfb-fa2d-405b-8be9-6cb9627a9aac"/>
    <xsd:import namespace="a8fda7bf-bf9a-4f4b-adf1-cb7b47dd8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ddcfb-fa2d-405b-8be9-6cb9627a9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fda7bf-bf9a-4f4b-adf1-cb7b47dd8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4119E6-661B-4774-A569-6339D7C0D0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D9734E-5E89-4972-9B28-5E6C1D8689E1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a8fda7bf-bf9a-4f4b-adf1-cb7b47dd83e9"/>
    <ds:schemaRef ds:uri="622ddcfb-fa2d-405b-8be9-6cb9627a9aac"/>
  </ds:schemaRefs>
</ds:datastoreItem>
</file>

<file path=customXml/itemProps3.xml><?xml version="1.0" encoding="utf-8"?>
<ds:datastoreItem xmlns:ds="http://schemas.openxmlformats.org/officeDocument/2006/customXml" ds:itemID="{8BCAAB6F-23F7-4018-81AD-532270CB4E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2ddcfb-fa2d-405b-8be9-6cb9627a9aac"/>
    <ds:schemaRef ds:uri="a8fda7bf-bf9a-4f4b-adf1-cb7b47dd8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5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, Kalyan</dc:creator>
  <cp:keywords/>
  <dc:description/>
  <cp:lastModifiedBy>Pande, Kalyan</cp:lastModifiedBy>
  <cp:revision>2</cp:revision>
  <dcterms:created xsi:type="dcterms:W3CDTF">2023-07-27T18:50:00Z</dcterms:created>
  <dcterms:modified xsi:type="dcterms:W3CDTF">2023-07-2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12FC5133423649B55DE7C5401660E1</vt:lpwstr>
  </property>
</Properties>
</file>